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default"/>
          <w:sz w:val="24"/>
          <w:szCs w:val="24"/>
        </w:rPr>
        <w:drawing>
          <wp:inline distT="0" distB="0" distL="114300" distR="114300">
            <wp:extent cx="4166870" cy="3335655"/>
            <wp:effectExtent l="0" t="0" r="11430" b="444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66870" cy="3335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upplement 1. The TOAST subtype of mild to moderate AIS patients with or without short-term neurological improvement.</w:t>
      </w: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There was no significant difference in the stroke subtype distribution between patient with or without </w:t>
      </w:r>
      <w:r>
        <w:rPr>
          <w:rFonts w:hint="eastAsia" w:ascii="Times New Roman" w:hAnsi="Times New Roman" w:cs="Times New Roman"/>
          <w:szCs w:val="21"/>
        </w:rPr>
        <w:t>short-term neurological improvement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(p=0.743)</w:t>
      </w: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</w:p>
    <w:tbl>
      <w:tblPr>
        <w:tblStyle w:val="3"/>
        <w:tblpPr w:leftFromText="180" w:rightFromText="180" w:vertAnchor="page" w:horzAnchor="page" w:tblpX="1953" w:tblpY="2350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1"/>
        <w:gridCol w:w="2758"/>
        <w:gridCol w:w="13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1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758" w:type="dxa"/>
            <w:tcBorders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Univariate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model</w:t>
            </w:r>
          </w:p>
        </w:tc>
        <w:tc>
          <w:tcPr>
            <w:tcW w:w="1334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 value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1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758" w:type="dxa"/>
            <w:tcBorders>
              <w:top w:val="nil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OR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5% CI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34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3" w:type="dxa"/>
            <w:gridSpan w:val="3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hort-term neurological improve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bookmarkStart w:id="0" w:name="OLE_LINK1" w:colFirst="0" w:colLast="0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Ag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yrs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0.98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5-1.0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ale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ref=female 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0.86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45-1.6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MI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0.99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0-1.0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urrently 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moking 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ref=ever or never smoke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1.41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6-2.6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2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istory of diseases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0.77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32-1.8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5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Hypertension 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0.79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42-1.4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4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Diabetes mellitus 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0.78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40-1.5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4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CHD 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0.63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21-1.9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4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SAHS (%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3.61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40-33.0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2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dmission NIHSS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1.40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15-1.7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dmission mRS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1.51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02-2.2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Mean SBP 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0.99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8-1.0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Mean DBP 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1.00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6-1.0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leep and emotional conditions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AM-A score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1.05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8-1.1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AM-D score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1.06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9-1.1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troke related insomnia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2.12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08-4.1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SQI score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1.01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7-1.0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5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leep efficiency (%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0.99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6-1.0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3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aboratory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assessments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sCRP (mmol/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0.99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5-1.0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5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b (g/L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1.02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9-1.0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LT (U/L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1.00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8-1.0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r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umol/l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1.00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9-1.0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A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umol/l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1.00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00-1.0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G (mmol/l)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0.97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6-1.2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C (mmol/l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1.15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0-1.4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2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DL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1.25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3-1.6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DL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0.61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7-2.1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4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CY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ol/l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0.99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4-1.0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5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BG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0.93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0-1.0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3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bA1C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%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0.97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0-1.1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1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BG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275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0.93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5-1.0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98</w:t>
            </w:r>
          </w:p>
        </w:tc>
      </w:tr>
      <w:bookmarkEnd w:id="0"/>
    </w:tbl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upplement 2</w:t>
      </w:r>
      <w:r>
        <w:rPr>
          <w:rFonts w:hint="default" w:ascii="Times New Roman" w:hAnsi="Times New Roman" w:cs="Times New Roman"/>
          <w:lang w:val="en-US" w:eastAsia="zh-CN"/>
        </w:rPr>
        <w:t xml:space="preserve">.Univariate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binary logistic regression </w:t>
      </w:r>
      <w:r>
        <w:rPr>
          <w:rFonts w:hint="default" w:ascii="Times New Roman" w:hAnsi="Times New Roman" w:cs="Times New Roman"/>
          <w:lang w:val="en-US" w:eastAsia="zh-CN"/>
        </w:rPr>
        <w:t xml:space="preserve">analysis of factors associated with </w:t>
      </w:r>
      <w:r>
        <w:rPr>
          <w:rFonts w:hint="eastAsia" w:ascii="Times New Roman" w:hAnsi="Times New Roman" w:cs="Times New Roman"/>
          <w:lang w:val="en-US" w:eastAsia="zh-CN"/>
        </w:rPr>
        <w:t>short-term neurological improvement</w:t>
      </w:r>
    </w:p>
    <w:p>
      <w:pPr>
        <w:rPr>
          <w:rFonts w:hint="default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Abbreviations: </w:t>
      </w:r>
      <w:bookmarkStart w:id="1" w:name="OLE_LINK2"/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BMI: body mass index</w:t>
      </w:r>
      <w:bookmarkEnd w:id="1"/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CHD: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instrText xml:space="preserve"> HYPERLINK "C:/Program%20Files%20(x86)/Youdao/Dict/8.9.6.0/resultui/html/index.html" \l "/javascript:;" </w:instrTex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fldChar w:fldCharType="separate"/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coronary heart diseas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OSAHS: obstructive sleep apnea-hypopnea syndrome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NIHSS: National Institutes of Health Stroke Scal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mRS: modified Rankin Scale, AIS: Athens Insomnia Scale, PSQI: Pittsburgh Sleep Quality Index, HAM-A: Hamilton Rating Scale for Anxiety, HAM-D: Hamilton Rating Scale for Depression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BP: systolic blood pressur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DBP: diastolic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lood pressur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hsCRP: hypersensitive C reacted protei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ALT: alanine aminotransferase, Cr: creatine, UA: uric acid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C: total cholesterol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TG: triglyceride; HDL-C: high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ensity lipoprotein cholesterol; LDL-C: low-density lipoprotein cholesterol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HCY: homocystein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FBG: fasting blood glucos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18"/>
          <w:szCs w:val="18"/>
          <w:vertAlign w:val="baseline"/>
          <w:lang w:val="en-US" w:eastAsia="zh-CN"/>
        </w:rPr>
        <w:t xml:space="preserve">HbA1C: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glycosylated hemoglobin, PBG: postprandial blood glucose.</w:t>
      </w:r>
    </w:p>
    <w:p>
      <w:pPr>
        <w:numPr>
          <w:ilvl w:val="0"/>
          <w:numId w:val="0"/>
        </w:numPr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*p&lt;0.05 was statistical significant.</w:t>
      </w:r>
    </w:p>
    <w:p>
      <w:pPr>
        <w:bidi w:val="0"/>
        <w:jc w:val="left"/>
        <w:rPr>
          <w:rFonts w:hint="default"/>
          <w:lang w:val="en-US" w:eastAsia="zh-CN"/>
        </w:rPr>
      </w:pPr>
    </w:p>
    <w:p>
      <w:pPr>
        <w:rPr>
          <w:rFonts w:hint="default" w:ascii="Times New Roman" w:hAnsi="Times New Roman" w:cs="Times New Roman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Cs w:val="21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Supplement 3. Baseline sleep and atherosclerosis related factors in AIS patients with different quartile serum orexin A level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1"/>
        <w:gridCol w:w="2362"/>
        <w:gridCol w:w="2362"/>
        <w:gridCol w:w="2362"/>
        <w:gridCol w:w="2363"/>
        <w:gridCol w:w="130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vMerge w:val="restart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vertAlign w:val="baseline"/>
              </w:rPr>
            </w:pPr>
          </w:p>
        </w:tc>
        <w:tc>
          <w:tcPr>
            <w:tcW w:w="9449" w:type="dxa"/>
            <w:gridSpan w:val="4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Serum orexin A level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pg/ml)</w:t>
            </w:r>
          </w:p>
        </w:tc>
        <w:tc>
          <w:tcPr>
            <w:tcW w:w="1303" w:type="dxa"/>
            <w:vMerge w:val="restar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p 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vertAlign w:val="baseline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Q1 (&lt;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0.6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6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Q2 (1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6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-23.9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6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Q3 (23.9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to &lt;4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9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Q4 (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9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30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Age (year)</w:t>
            </w:r>
          </w:p>
        </w:tc>
        <w:tc>
          <w:tcPr>
            <w:tcW w:w="23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64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4-7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6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55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0-6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5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7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Female (%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40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4.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1.7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9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7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  <w:t>BMI，kg/m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25.16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3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.1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26.6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4.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2.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26.0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4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.3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2.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8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26.3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4.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1.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5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27.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8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8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Current smoking (%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5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41.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53.7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56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Alcohol (%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0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7.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9.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9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4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HTN (%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7.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56.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51.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5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3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DM (%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5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6.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9.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4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6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CHD (%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7.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2.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.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2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3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OSAHS (%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.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.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.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4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8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Admission NIHSS scor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-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-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-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0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Admission mRS scor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-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-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-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-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5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Mean SBP (mmHg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4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3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4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3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2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5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4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2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4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3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2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1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5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5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Mean DBP (mmHg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3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7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8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8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7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8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7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.-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8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8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7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8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2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aboratory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assessments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  <w:t>hsCRP (mmol/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1.15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56-2.2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1.02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50-2.6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1.31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50-3.6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1.05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50-1.9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6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  <w:t>Hb (g/L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35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26.0-149.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38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28.0-154.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39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32.3-148.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38.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32.0-154.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3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  <w:t>ALT (U/L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9.3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4.70-28.0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8.0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2.55-25.0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9.9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4.00-25.2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6.0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2.43-23.8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4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  <w:t>Cr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  <w:t>(umol/l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5.0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55.1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80.7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70.7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59.2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85.1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72.9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58.9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77.9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70.0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1.8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78.6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8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  <w:t>UA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(umol/l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38.4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49.4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90.7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29.4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69.2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99.3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36.7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76.6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417.0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64.3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99.1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419.2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4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  <w:t>TG (mmol/l)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.6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.1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.1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.3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.0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1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.8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.4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.0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.1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.3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9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.1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2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  <w:t>TC (mmol/l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4.5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.8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5.9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4.6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.6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5.3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4.6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4.0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5.4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4.4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.7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5.3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9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cs="Times New Roman" w:asciiTheme="minorHAnsi" w:hAnsiTheme="minorHAns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bookmarkStart w:id="2" w:name="OLE_LINK3"/>
            <w:r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  <w:t>LDL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-C</w:t>
            </w:r>
            <w:r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.6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.24-3.5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.9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.31-3.5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.7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.32-3.4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.6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.05-3.2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8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cs="Times New Roman" w:asciiTheme="minorHAnsi" w:hAnsiTheme="minorHAns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  <w:t>HDL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-C</w:t>
            </w:r>
            <w:r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9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84-1.2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0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89-1.2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0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93-1.1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83-1.1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2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cs="Times New Roman" w:asciiTheme="minorHAnsi" w:hAnsiTheme="minorHAns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  <w:t>HCY (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u</w:t>
            </w:r>
            <w:r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  <w:t>mol/l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0.5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9.00-12.8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0.8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8.30-13.8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0.0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8.25-11.8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2.2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0.15-16.1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cs="Times New Roman" w:asciiTheme="minorHAnsi" w:hAnsiTheme="minorHAns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  <w:t>FBG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5.3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4.84-7.0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5.1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4.78-7.3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5.2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4.83-6.6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5.3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4.91-6.9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6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cs="Times New Roman" w:asciiTheme="minorHAnsi" w:hAnsiTheme="minorHAns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  <w:t>HbA1C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.2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5.80-7.8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.0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.65-7.9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.1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5.70-7.6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.1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5.60-6.8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3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left"/>
              <w:rPr>
                <w:rFonts w:hint="default" w:cs="Times New Roman" w:asciiTheme="minorHAnsi" w:hAnsiTheme="minorHAns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PBG</w:t>
            </w:r>
            <w:r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8.1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.80-12.3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7.2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.09-11.0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7.6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.23-11.6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8.1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.78-11.4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747</w:t>
            </w:r>
          </w:p>
        </w:tc>
      </w:tr>
    </w:tbl>
    <w:p>
      <w:pPr>
        <w:keepNext w:val="0"/>
        <w:keepLines w:val="0"/>
        <w:pageBreakBefore w:val="0"/>
        <w:widowControl/>
        <w:tabs>
          <w:tab w:val="left" w:pos="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180" w:firstLineChars="100"/>
        <w:jc w:val="both"/>
        <w:textAlignment w:val="auto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Abbreviations: BMI: body mass index, OSAHS: obstructive sleep apnea-hypopnea syndrome, NIHSS: National Institutes of Health Stroke Scale, mRS: modified Rankin Scale, SBP: systolic blood pressure, DBP: diastolic blood pressure, Hcrt: hypocretin, hsCRP: hypersensitive C reacted protein, ALT: alanine aminotransferase, Cr: creatine, UA: uric acid, TC: total cholesterol, TG: triglyceride; HDL-C: high density lipoprotein cholesterol; LDL-C: low-density lipoprotein cholesterol, HCY: homocysteine, FBG: fasting blood glucose, HbA1C: glycosylated hemoglobin, PBG: postprandial blood glucose.</w:t>
      </w:r>
    </w:p>
    <w:p>
      <w:pPr>
        <w:keepNext w:val="0"/>
        <w:keepLines w:val="0"/>
        <w:pageBreakBefore w:val="0"/>
        <w:widowControl/>
        <w:tabs>
          <w:tab w:val="left" w:pos="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180" w:firstLineChars="100"/>
        <w:jc w:val="both"/>
        <w:textAlignment w:val="auto"/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*p&lt;0.05 was statistical significant.</w:t>
      </w:r>
      <w:bookmarkEnd w:id="2"/>
    </w:p>
    <w:p>
      <w:pPr>
        <w:rPr>
          <w:rFonts w:hint="default"/>
          <w:lang w:val="en-US" w:eastAsia="zh-CN"/>
        </w:rPr>
      </w:pPr>
    </w:p>
    <w:p>
      <w:pPr>
        <w:rPr>
          <w:rFonts w:hint="default" w:ascii="Times New Roman" w:hAnsi="Times New Roman" w:cs="Times New Roman"/>
          <w:szCs w:val="21"/>
          <w:lang w:val="en-US" w:eastAsia="zh-CN"/>
        </w:rPr>
      </w:pPr>
      <w:bookmarkStart w:id="3" w:name="_GoBack"/>
      <w:bookmarkEnd w:id="3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JhZmQzZGQ2Mjg1MWEwMWY1OGU5OTljNmQ1MThmMTQifQ=="/>
  </w:docVars>
  <w:rsids>
    <w:rsidRoot w:val="00172A27"/>
    <w:rsid w:val="01845FA0"/>
    <w:rsid w:val="056A2CF5"/>
    <w:rsid w:val="0F502AFF"/>
    <w:rsid w:val="5C7D4CF1"/>
    <w:rsid w:val="5DF50334"/>
    <w:rsid w:val="79571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</Words>
  <Characters>231</Characters>
  <Lines>0</Lines>
  <Paragraphs>0</Paragraphs>
  <TotalTime>0</TotalTime>
  <ScaleCrop>false</ScaleCrop>
  <LinksUpToDate>false</LinksUpToDate>
  <CharactersWithSpaces>265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7T09:12:00Z</dcterms:created>
  <dc:creator>胡</dc:creator>
  <cp:lastModifiedBy>胡</cp:lastModifiedBy>
  <dcterms:modified xsi:type="dcterms:W3CDTF">2022-08-06T09:27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6268970A562C4D19AA195D5177843D00</vt:lpwstr>
  </property>
</Properties>
</file>